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AB61AE" w14:textId="77777777" w:rsidR="0094427C" w:rsidRPr="004F1206" w:rsidRDefault="0094427C" w:rsidP="0094427C">
      <w:pPr>
        <w:rPr>
          <w:i/>
        </w:rPr>
      </w:pPr>
      <w:r w:rsidRPr="004F1206">
        <w:t>Table</w:t>
      </w:r>
      <w:r>
        <w:rPr>
          <w:i/>
        </w:rPr>
        <w:t xml:space="preserve"> </w:t>
      </w:r>
      <w:r>
        <w:t>S1</w:t>
      </w:r>
      <w:r w:rsidRPr="004F1206">
        <w:t>. Primers used in this st</w:t>
      </w:r>
      <w:bookmarkStart w:id="0" w:name="_GoBack"/>
      <w:bookmarkEnd w:id="0"/>
      <w:r w:rsidRPr="004F1206">
        <w:t>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6603"/>
      </w:tblGrid>
      <w:tr w:rsidR="0094427C" w:rsidRPr="0015201E" w14:paraId="0DB3CBD9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58CF24BB" w14:textId="77777777" w:rsidR="0094427C" w:rsidRPr="0015201E" w:rsidRDefault="0094427C" w:rsidP="009245E1">
            <w:pPr>
              <w:rPr>
                <w:b/>
              </w:rPr>
            </w:pPr>
            <w:r w:rsidRPr="0015201E">
              <w:rPr>
                <w:b/>
              </w:rPr>
              <w:t>primer</w:t>
            </w:r>
          </w:p>
        </w:tc>
        <w:tc>
          <w:tcPr>
            <w:tcW w:w="5036" w:type="dxa"/>
            <w:noWrap/>
            <w:hideMark/>
          </w:tcPr>
          <w:p w14:paraId="1DC0EF94" w14:textId="77777777" w:rsidR="0094427C" w:rsidRPr="0015201E" w:rsidRDefault="0094427C" w:rsidP="009245E1">
            <w:pPr>
              <w:rPr>
                <w:b/>
              </w:rPr>
            </w:pPr>
            <w:r w:rsidRPr="0015201E">
              <w:rPr>
                <w:b/>
              </w:rPr>
              <w:t>sequence</w:t>
            </w:r>
          </w:p>
        </w:tc>
      </w:tr>
      <w:tr w:rsidR="0094427C" w:rsidRPr="0015201E" w14:paraId="0580E0B0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459FF775" w14:textId="77777777" w:rsidR="0094427C" w:rsidRPr="0015201E" w:rsidRDefault="0094427C" w:rsidP="009245E1">
            <w:r w:rsidRPr="0015201E">
              <w:t>515f</w:t>
            </w:r>
          </w:p>
        </w:tc>
        <w:tc>
          <w:tcPr>
            <w:tcW w:w="5036" w:type="dxa"/>
            <w:noWrap/>
            <w:hideMark/>
          </w:tcPr>
          <w:p w14:paraId="24E5231D" w14:textId="77777777" w:rsidR="0094427C" w:rsidRPr="0015201E" w:rsidRDefault="0094427C" w:rsidP="009245E1">
            <w:r w:rsidRPr="0015201E">
              <w:t>5'-GTGYCAGCMGCCGCGGTAA-3'</w:t>
            </w:r>
          </w:p>
        </w:tc>
      </w:tr>
      <w:tr w:rsidR="0094427C" w:rsidRPr="0015201E" w14:paraId="039072F5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3C38688D" w14:textId="77777777" w:rsidR="0094427C" w:rsidRPr="0015201E" w:rsidRDefault="0094427C" w:rsidP="009245E1">
            <w:r w:rsidRPr="0015201E">
              <w:t>806rB</w:t>
            </w:r>
          </w:p>
        </w:tc>
        <w:tc>
          <w:tcPr>
            <w:tcW w:w="5036" w:type="dxa"/>
            <w:noWrap/>
            <w:hideMark/>
          </w:tcPr>
          <w:p w14:paraId="5B0FADEE" w14:textId="77777777" w:rsidR="0094427C" w:rsidRPr="0015201E" w:rsidRDefault="0094427C" w:rsidP="009245E1">
            <w:r w:rsidRPr="0015201E">
              <w:t>5'-GGACTACNVGGGTWTCTAAT-3'</w:t>
            </w:r>
          </w:p>
        </w:tc>
      </w:tr>
      <w:tr w:rsidR="0094427C" w:rsidRPr="0015201E" w14:paraId="6C80C0B3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5796DF45" w14:textId="77777777" w:rsidR="0094427C" w:rsidRPr="0015201E" w:rsidRDefault="0094427C" w:rsidP="009245E1">
            <w:r w:rsidRPr="0015201E">
              <w:t>UniTag1-515f</w:t>
            </w:r>
          </w:p>
        </w:tc>
        <w:tc>
          <w:tcPr>
            <w:tcW w:w="5036" w:type="dxa"/>
            <w:noWrap/>
            <w:hideMark/>
          </w:tcPr>
          <w:p w14:paraId="520031BB" w14:textId="77777777" w:rsidR="0094427C" w:rsidRPr="0015201E" w:rsidRDefault="0094427C" w:rsidP="009245E1">
            <w:r w:rsidRPr="0015201E">
              <w:t>5'-GAGCCGTAGCCAGTCTGCGTGYCAGCMGCCGCGGTAA-3'</w:t>
            </w:r>
          </w:p>
        </w:tc>
      </w:tr>
      <w:tr w:rsidR="0094427C" w:rsidRPr="0015201E" w14:paraId="1828A168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226D9734" w14:textId="77777777" w:rsidR="0094427C" w:rsidRPr="0015201E" w:rsidRDefault="0094427C" w:rsidP="009245E1">
            <w:r w:rsidRPr="0015201E">
              <w:t xml:space="preserve">UniTag2-806rB </w:t>
            </w:r>
          </w:p>
        </w:tc>
        <w:tc>
          <w:tcPr>
            <w:tcW w:w="5036" w:type="dxa"/>
            <w:noWrap/>
            <w:hideMark/>
          </w:tcPr>
          <w:p w14:paraId="614E6940" w14:textId="77777777" w:rsidR="0094427C" w:rsidRPr="0015201E" w:rsidRDefault="0094427C" w:rsidP="009245E1">
            <w:r w:rsidRPr="0015201E">
              <w:t>5'-GCCGTGACCGTGACATCGGGACTACNVGGGTWTCTAAT-3'</w:t>
            </w:r>
          </w:p>
        </w:tc>
      </w:tr>
      <w:tr w:rsidR="0094427C" w:rsidRPr="0015201E" w14:paraId="3F3270AB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69C4CE7F" w14:textId="77777777" w:rsidR="0094427C" w:rsidRPr="0015201E" w:rsidRDefault="0094427C" w:rsidP="009245E1">
            <w:r w:rsidRPr="0015201E">
              <w:t>27F</w:t>
            </w:r>
          </w:p>
        </w:tc>
        <w:tc>
          <w:tcPr>
            <w:tcW w:w="5036" w:type="dxa"/>
            <w:noWrap/>
            <w:hideMark/>
          </w:tcPr>
          <w:p w14:paraId="3E32D56C" w14:textId="77777777" w:rsidR="0094427C" w:rsidRPr="0015201E" w:rsidRDefault="0094427C" w:rsidP="009245E1">
            <w:r w:rsidRPr="0015201E">
              <w:t>5'-AGAGTTTGATCMTGGCTCAG-3'</w:t>
            </w:r>
          </w:p>
        </w:tc>
      </w:tr>
      <w:tr w:rsidR="0094427C" w:rsidRPr="0015201E" w14:paraId="68ECB7D0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0D192132" w14:textId="77777777" w:rsidR="0094427C" w:rsidRPr="0015201E" w:rsidRDefault="0094427C" w:rsidP="009245E1">
            <w:r w:rsidRPr="0015201E">
              <w:t>1492R</w:t>
            </w:r>
          </w:p>
        </w:tc>
        <w:tc>
          <w:tcPr>
            <w:tcW w:w="5036" w:type="dxa"/>
            <w:noWrap/>
            <w:hideMark/>
          </w:tcPr>
          <w:p w14:paraId="181B432C" w14:textId="77777777" w:rsidR="0094427C" w:rsidRPr="0015201E" w:rsidRDefault="0094427C" w:rsidP="009245E1">
            <w:r w:rsidRPr="0015201E">
              <w:t xml:space="preserve">5'-TACGGYTACCTTGTTACGACTT-3' </w:t>
            </w:r>
          </w:p>
        </w:tc>
      </w:tr>
      <w:tr w:rsidR="0094427C" w:rsidRPr="0015201E" w14:paraId="5CEFE1B1" w14:textId="77777777" w:rsidTr="009245E1">
        <w:trPr>
          <w:trHeight w:val="300"/>
        </w:trPr>
        <w:tc>
          <w:tcPr>
            <w:tcW w:w="1480" w:type="dxa"/>
            <w:noWrap/>
          </w:tcPr>
          <w:p w14:paraId="5C5495AE" w14:textId="77777777" w:rsidR="0094427C" w:rsidRPr="0015201E" w:rsidRDefault="0094427C" w:rsidP="009245E1">
            <w:r>
              <w:t>25F</w:t>
            </w:r>
          </w:p>
        </w:tc>
        <w:tc>
          <w:tcPr>
            <w:tcW w:w="5036" w:type="dxa"/>
            <w:noWrap/>
          </w:tcPr>
          <w:p w14:paraId="33FF1C5D" w14:textId="77777777" w:rsidR="0094427C" w:rsidRPr="0015201E" w:rsidRDefault="0094427C" w:rsidP="009245E1">
            <w:r>
              <w:t>5’-CYGGTTGATCCTGCC</w:t>
            </w:r>
            <w:r w:rsidRPr="000D2975">
              <w:t>RG</w:t>
            </w:r>
            <w:r>
              <w:t xml:space="preserve">-3’ </w:t>
            </w:r>
          </w:p>
        </w:tc>
      </w:tr>
      <w:tr w:rsidR="0094427C" w:rsidRPr="0015201E" w14:paraId="2456B1DE" w14:textId="77777777" w:rsidTr="009245E1">
        <w:trPr>
          <w:trHeight w:val="300"/>
        </w:trPr>
        <w:tc>
          <w:tcPr>
            <w:tcW w:w="1480" w:type="dxa"/>
            <w:noWrap/>
          </w:tcPr>
          <w:p w14:paraId="79B22F32" w14:textId="77777777" w:rsidR="0094427C" w:rsidRPr="0015201E" w:rsidRDefault="0094427C" w:rsidP="009245E1">
            <w:r>
              <w:t>1386R</w:t>
            </w:r>
          </w:p>
        </w:tc>
        <w:tc>
          <w:tcPr>
            <w:tcW w:w="5036" w:type="dxa"/>
            <w:noWrap/>
          </w:tcPr>
          <w:p w14:paraId="43C98095" w14:textId="77777777" w:rsidR="0094427C" w:rsidRPr="0015201E" w:rsidRDefault="0094427C" w:rsidP="009245E1">
            <w:r>
              <w:t>5’-GCGGTGTGTGCAAGG</w:t>
            </w:r>
            <w:r w:rsidRPr="000D2975">
              <w:t>AGC</w:t>
            </w:r>
            <w:r>
              <w:t>-3’</w:t>
            </w:r>
          </w:p>
        </w:tc>
      </w:tr>
      <w:tr w:rsidR="0094427C" w:rsidRPr="0015201E" w14:paraId="72B0ABFC" w14:textId="77777777" w:rsidTr="009245E1">
        <w:trPr>
          <w:trHeight w:val="300"/>
        </w:trPr>
        <w:tc>
          <w:tcPr>
            <w:tcW w:w="1480" w:type="dxa"/>
            <w:noWrap/>
            <w:hideMark/>
          </w:tcPr>
          <w:p w14:paraId="2CF24E0B" w14:textId="77777777" w:rsidR="0094427C" w:rsidRPr="0015201E" w:rsidRDefault="0094427C" w:rsidP="009245E1">
            <w:r w:rsidRPr="0015201E">
              <w:t>SP6</w:t>
            </w:r>
          </w:p>
        </w:tc>
        <w:tc>
          <w:tcPr>
            <w:tcW w:w="5036" w:type="dxa"/>
            <w:noWrap/>
            <w:hideMark/>
          </w:tcPr>
          <w:p w14:paraId="66A8BEE8" w14:textId="77777777" w:rsidR="0094427C" w:rsidRPr="0015201E" w:rsidRDefault="0094427C" w:rsidP="009245E1">
            <w:r w:rsidRPr="0015201E">
              <w:t>5΄-ATTTAGGTGACACTATAGAA-3΄</w:t>
            </w:r>
          </w:p>
        </w:tc>
      </w:tr>
    </w:tbl>
    <w:p w14:paraId="7EC2DD5A" w14:textId="77777777" w:rsidR="0094427C" w:rsidRDefault="0094427C" w:rsidP="0094427C">
      <w:pPr>
        <w:keepNext/>
      </w:pPr>
    </w:p>
    <w:p w14:paraId="14B2BAD0" w14:textId="77777777" w:rsidR="0094427C" w:rsidRDefault="0094427C" w:rsidP="0094427C">
      <w:pPr>
        <w:keepNext/>
      </w:pPr>
      <w:r w:rsidRPr="00114461">
        <w:rPr>
          <w:noProof/>
        </w:rPr>
        <w:drawing>
          <wp:inline distT="0" distB="0" distL="0" distR="0" wp14:anchorId="37FC7853" wp14:editId="5D3B07F5">
            <wp:extent cx="4714184" cy="3157869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43" cy="3162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46482" w14:textId="4C84A3A4" w:rsidR="0094427C" w:rsidRPr="0094427C" w:rsidRDefault="0094427C" w:rsidP="0094427C">
      <w:pPr>
        <w:rPr>
          <w:i/>
        </w:rPr>
      </w:pPr>
      <w:r w:rsidRPr="004F1206">
        <w:t>Figure</w:t>
      </w:r>
      <w:r>
        <w:rPr>
          <w:i/>
        </w:rPr>
        <w:t xml:space="preserve"> </w:t>
      </w:r>
      <w:r>
        <w:t>S1</w:t>
      </w:r>
      <w:r w:rsidRPr="004F1206">
        <w:t xml:space="preserve">. Measured compounds in the negative control enrichment cultures. Values shown are average values obtained from duplicate cultures. </w:t>
      </w:r>
      <w:r>
        <w:t>Closed symbols are read on the left y-axis, open symbols on the right y-axis.</w:t>
      </w:r>
    </w:p>
    <w:p w14:paraId="5300D4F9" w14:textId="77777777" w:rsidR="0094427C" w:rsidRDefault="0094427C" w:rsidP="0094427C">
      <w:pPr>
        <w:keepNext/>
      </w:pPr>
      <w:r w:rsidRPr="00114461">
        <w:rPr>
          <w:noProof/>
        </w:rPr>
        <w:drawing>
          <wp:inline distT="0" distB="0" distL="0" distR="0" wp14:anchorId="15BA2292" wp14:editId="20CCEE84">
            <wp:extent cx="4874150" cy="3231154"/>
            <wp:effectExtent l="0" t="0" r="317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716" cy="3233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73723" w14:textId="77777777" w:rsidR="0094427C" w:rsidRPr="00C149C2" w:rsidRDefault="0094427C" w:rsidP="0094427C">
      <w:pPr>
        <w:rPr>
          <w:i/>
        </w:rPr>
      </w:pPr>
      <w:r w:rsidRPr="004F1206">
        <w:t>Figure</w:t>
      </w:r>
      <w:r>
        <w:rPr>
          <w:i/>
        </w:rPr>
        <w:t xml:space="preserve"> </w:t>
      </w:r>
      <w:r>
        <w:t>S2</w:t>
      </w:r>
      <w:r w:rsidRPr="004F1206">
        <w:t xml:space="preserve">. Measured compounds in the killed control enrichment culture. </w:t>
      </w:r>
      <w:r>
        <w:t>Closed symbols are read on the left y-axis, open symbols on the right y-axis.</w:t>
      </w:r>
    </w:p>
    <w:p w14:paraId="640B1C05" w14:textId="77777777" w:rsidR="0094427C" w:rsidRDefault="0094427C" w:rsidP="0094427C">
      <w:pPr>
        <w:keepNext/>
      </w:pPr>
      <w:r w:rsidRPr="006C3D78">
        <w:rPr>
          <w:noProof/>
        </w:rPr>
        <w:lastRenderedPageBreak/>
        <w:drawing>
          <wp:inline distT="0" distB="0" distL="0" distR="0" wp14:anchorId="70E70F9F" wp14:editId="79A49A2E">
            <wp:extent cx="4304007" cy="3530009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354" cy="3542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ED1A6" w14:textId="77777777" w:rsidR="0094427C" w:rsidRPr="006C3D78" w:rsidRDefault="0094427C" w:rsidP="0094427C">
      <w:pPr>
        <w:rPr>
          <w:i/>
        </w:rPr>
      </w:pPr>
      <w:r w:rsidRPr="006C3D78">
        <w:t xml:space="preserve">Figure </w:t>
      </w:r>
      <w:r>
        <w:t>S3. Electron recoveries calculated from triplicate cultures grown at 20 °C.</w:t>
      </w:r>
    </w:p>
    <w:p w14:paraId="19FD7B03" w14:textId="77777777" w:rsidR="0094427C" w:rsidRDefault="0094427C" w:rsidP="0094427C">
      <w:pPr>
        <w:keepNext/>
      </w:pPr>
      <w:r>
        <w:rPr>
          <w:noProof/>
        </w:rPr>
        <w:drawing>
          <wp:inline distT="0" distB="0" distL="0" distR="0" wp14:anchorId="5B510440" wp14:editId="4E1D0469">
            <wp:extent cx="6020382" cy="3872286"/>
            <wp:effectExtent l="0" t="0" r="0" b="0"/>
            <wp:docPr id="2" name="Picture 2" descr="D:\research\2016 Exp A\manuscript\images for publication\180716 jaccar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2016 Exp A\manuscript\images for publication\180716 jaccard.em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379" cy="387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9E2C382" w:rsidR="00DE23E8" w:rsidRPr="0094427C" w:rsidRDefault="0094427C" w:rsidP="0094427C">
      <w:pPr>
        <w:rPr>
          <w:i/>
        </w:rPr>
      </w:pPr>
      <w:r w:rsidRPr="004F1206">
        <w:t>Figure</w:t>
      </w:r>
      <w:r>
        <w:rPr>
          <w:i/>
        </w:rPr>
        <w:t xml:space="preserve"> </w:t>
      </w:r>
      <w:r>
        <w:t>S4</w:t>
      </w:r>
      <w:r w:rsidRPr="004F1206">
        <w:t xml:space="preserve">. </w:t>
      </w:r>
      <w:proofErr w:type="spellStart"/>
      <w:r w:rsidRPr="004F1206">
        <w:t>Heatmap</w:t>
      </w:r>
      <w:proofErr w:type="spellEnd"/>
      <w:r w:rsidRPr="004F1206">
        <w:t xml:space="preserve"> of the number of sulfatase genes per sulfatase subfamily per genome, with </w:t>
      </w:r>
      <w:proofErr w:type="spellStart"/>
      <w:r w:rsidRPr="004F1206">
        <w:t>Jaccard</w:t>
      </w:r>
      <w:proofErr w:type="spellEnd"/>
      <w:r w:rsidRPr="004F1206">
        <w:t xml:space="preserve"> clustering. Labelling as in</w:t>
      </w:r>
      <w:r>
        <w:rPr>
          <w:i/>
        </w:rPr>
        <w:t xml:space="preserve"> </w:t>
      </w:r>
      <w:r>
        <w:t>Figure 7</w:t>
      </w:r>
      <w:r w:rsidRPr="004F1206">
        <w:t>, ordered by total number of sulfatase genes.</w:t>
      </w:r>
    </w:p>
    <w:sectPr w:rsidR="00DE23E8" w:rsidRPr="0094427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9BF8FC" w14:textId="77777777" w:rsidR="00B56ECE" w:rsidRDefault="00B56ECE" w:rsidP="00117666">
      <w:pPr>
        <w:spacing w:after="0"/>
      </w:pPr>
      <w:r>
        <w:separator/>
      </w:r>
    </w:p>
  </w:endnote>
  <w:endnote w:type="continuationSeparator" w:id="0">
    <w:p w14:paraId="78F6A6B6" w14:textId="77777777" w:rsidR="00B56ECE" w:rsidRDefault="00B56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554B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42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554B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42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76C0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42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76C0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427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E47B2" w14:textId="77777777" w:rsidR="00B56ECE" w:rsidRDefault="00B56ECE" w:rsidP="00117666">
      <w:pPr>
        <w:spacing w:after="0"/>
      </w:pPr>
      <w:r>
        <w:separator/>
      </w:r>
    </w:p>
  </w:footnote>
  <w:footnote w:type="continuationSeparator" w:id="0">
    <w:p w14:paraId="4E615221" w14:textId="77777777" w:rsidR="00B56ECE" w:rsidRDefault="00B56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D2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427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EC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F915AE-F5EF-45FF-A6A6-739EE0313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liet, Daan van</cp:lastModifiedBy>
  <cp:revision>2</cp:revision>
  <cp:lastPrinted>2013-10-03T12:51:00Z</cp:lastPrinted>
  <dcterms:created xsi:type="dcterms:W3CDTF">2019-01-24T13:47:00Z</dcterms:created>
  <dcterms:modified xsi:type="dcterms:W3CDTF">2019-01-24T13:47:00Z</dcterms:modified>
</cp:coreProperties>
</file>